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Default="008D3C3B">
      <w:pPr>
        <w:rPr>
          <w:b/>
        </w:rPr>
      </w:pPr>
      <w:r w:rsidRPr="008D3C3B">
        <w:rPr>
          <w:b/>
        </w:rPr>
        <w:t>Table S3</w:t>
      </w:r>
    </w:p>
    <w:tbl>
      <w:tblPr>
        <w:tblW w:w="100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32"/>
        <w:gridCol w:w="1789"/>
        <w:gridCol w:w="1273"/>
        <w:gridCol w:w="1095"/>
        <w:gridCol w:w="698"/>
        <w:gridCol w:w="895"/>
        <w:gridCol w:w="1051"/>
        <w:gridCol w:w="1805"/>
      </w:tblGrid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Phenotyp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Published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522D5">
              <w:rPr>
                <w:rFonts w:ascii="Arial" w:hAnsi="Arial" w:cs="Arial"/>
                <w:b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Cases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Controls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C522D5" w:rsidRDefault="008D3C3B" w:rsidP="008D3C3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Gall bladder remova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Gallstone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188753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BCG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175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.05E-1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.08 (1.75 - 2.44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318450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SH2B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20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6 (1 - 1.13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393410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ULK4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22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8 (1 - 1.18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268147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TP2B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 (1.01 - 1.19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763747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ZNF65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3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7 (1.01 - 1.14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37894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YP1A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8 (1.01 - 1.15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45803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FGF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027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2 (1.05 - 1.2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00446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YP17A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8 (1.06 - 1.3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blood pressur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241340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YP17A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87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1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19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8 (1.05 - 1.31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088935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DOCK7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26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917 (0.86 - 0.97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222867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DLR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1E-0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32 (1.2 - 1.45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80058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IPC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082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2 (1.04 - 1.19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046801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IPC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22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7 (1 - 1.13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1206510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PCSK9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85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9 (1.02 - 1.17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261018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ILP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4.81E-0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24 (1.11 - 1.38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159114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PCSK9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069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664 (0.52 - 0.85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222860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NCAN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23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53 (0.76 - 0.95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610205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MAFB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20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938 (0.88 - 1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16928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NF1A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22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9 (1.03 - 1.16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654471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BCG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42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5 (0.99 - 1.12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54104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POB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8.39E-0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2 (0.76 - 0.88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646776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ELSR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.83E-1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794 (0.741 - 0.855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74546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FADS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2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934 (0.88 - 0.99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57580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TOMM4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39E-0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84 (0.83 - 0.94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267079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DNAH1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58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09 (1.02 - 1.16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227200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POA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3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86 (0.8 - 0.99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6982636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TRIB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.85E-0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5 (1.09 - 1.22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High cholesterol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holesterol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260326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GCKR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36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73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38E-0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3 (1.07 - 1.2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iver test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940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D62940">
              <w:rPr>
                <w:rFonts w:ascii="Arial" w:hAnsi="Arial" w:cs="Arial"/>
                <w:sz w:val="16"/>
                <w:szCs w:val="16"/>
              </w:rPr>
              <w:t xml:space="preserve">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6519520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GGT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07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11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7 (1.06 - 1.3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iver test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940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D62940">
              <w:rPr>
                <w:rFonts w:ascii="Arial" w:hAnsi="Arial" w:cs="Arial"/>
                <w:sz w:val="16"/>
                <w:szCs w:val="16"/>
              </w:rPr>
              <w:t xml:space="preserve">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92663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PNPLA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07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49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8 (1.04 - 1.33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iver test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940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D62940">
              <w:rPr>
                <w:rFonts w:ascii="Arial" w:hAnsi="Arial" w:cs="Arial"/>
                <w:sz w:val="16"/>
                <w:szCs w:val="16"/>
              </w:rPr>
              <w:t xml:space="preserve">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3790567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IL12RB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07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 (0.99 - 1.23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Liver test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940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D62940">
              <w:rPr>
                <w:rFonts w:ascii="Arial" w:hAnsi="Arial" w:cs="Arial"/>
                <w:sz w:val="16"/>
                <w:szCs w:val="16"/>
              </w:rPr>
              <w:t xml:space="preserve"> levels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88782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UGT1A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07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22E-0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27 (1.15 - 1.4)</w:t>
            </w:r>
            <w:r w:rsidRPr="0041525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Macular degeneration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dvanced AMD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2230199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410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23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26 (1 - 1.56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Macular degeneration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Advanced AMD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429608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410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7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38 (1.02 - 1.86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cotine abuse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cotine dependence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051730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NA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85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98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 (0.83 – 0.96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one density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36659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MEF2C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036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7 (1.04 - 1.31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one density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38516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SOX6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21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61 (0.746 - 0.99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one density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087643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OSX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38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.12 (0.99 - 1.28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one density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1898505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SPTBN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33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95 (0.794 - 1.01)</w:t>
            </w:r>
          </w:p>
        </w:tc>
      </w:tr>
      <w:tr w:rsidR="008D3C3B" w:rsidRPr="007E034B" w:rsidTr="00F12CEE">
        <w:trPr>
          <w:trHeight w:val="255"/>
        </w:trPr>
        <w:tc>
          <w:tcPr>
            <w:tcW w:w="1432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789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Bone density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rs147140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MEP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102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8D3C3B" w:rsidRPr="00D62940" w:rsidRDefault="008D3C3B" w:rsidP="008D3C3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62940">
              <w:rPr>
                <w:rFonts w:ascii="Arial" w:hAnsi="Arial" w:cs="Arial"/>
                <w:sz w:val="16"/>
                <w:szCs w:val="16"/>
              </w:rPr>
              <w:t>0.871 (0.77 - 0.98)</w:t>
            </w:r>
          </w:p>
        </w:tc>
      </w:tr>
    </w:tbl>
    <w:p w:rsidR="008D3C3B" w:rsidRPr="008D3C3B" w:rsidRDefault="008D3C3B">
      <w:pPr>
        <w:rPr>
          <w:b/>
        </w:rPr>
      </w:pPr>
    </w:p>
    <w:sectPr w:rsidR="008D3C3B" w:rsidRPr="008D3C3B" w:rsidSect="008D3C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D3C3B"/>
    <w:rsid w:val="005A1A55"/>
    <w:rsid w:val="008D3C3B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0</Words>
  <Characters>3025</Characters>
  <Application>Microsoft Office Word</Application>
  <DocSecurity>0</DocSecurity>
  <Lines>25</Lines>
  <Paragraphs>7</Paragraphs>
  <ScaleCrop>false</ScaleCrop>
  <Company> </Company>
  <LinksUpToDate>false</LinksUpToDate>
  <CharactersWithSpaces>3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05:00Z</dcterms:created>
  <dcterms:modified xsi:type="dcterms:W3CDTF">2011-07-22T18:06:00Z</dcterms:modified>
</cp:coreProperties>
</file>